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unindentedparagraph"/>
        <w:ind w:left="-709" w:hanging="0"/>
        <w:rPr>
          <w:szCs w:val="24"/>
        </w:rPr>
      </w:pPr>
      <w:r>
        <w:rPr>
          <w:szCs w:val="24"/>
        </w:rPr>
        <w:t>Supplementary Table 4. Antigenic formulas, eBGs and STs of serovars associated with Enteritidis and Dublin</w:t>
      </w:r>
    </w:p>
    <w:tbl>
      <w:tblPr>
        <w:tblW w:w="8931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260"/>
        <w:gridCol w:w="1985"/>
        <w:gridCol w:w="2268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Serova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Antigenic formu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eB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S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nteritid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[1],9,12:[f],g,m,[s],[t]:[1,7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BG4, eBG93, eBG32,  ST77, ST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11 plus 12 STs, ST180 plus 1 ST,  ST74, ST77, ST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nteritidis non-motil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[1],9,12:-: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BG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11, ST81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Rosenber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/>
            </w:pPr>
            <w:r>
              <w:rPr>
                <w:szCs w:val="24"/>
              </w:rPr>
              <w:t>9,12:g,z</w:t>
            </w:r>
            <w:r>
              <w:rPr>
                <w:szCs w:val="24"/>
                <w:vertAlign w:val="subscript"/>
              </w:rPr>
              <w:t>85</w:t>
            </w:r>
            <w:r>
              <w:rPr>
                <w:szCs w:val="24"/>
              </w:rPr>
              <w:t>: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BG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Moscow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[1],9,12:g,q: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BG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11, ST140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Blegda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9,12,g,m,q: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BG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73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Antarctic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/>
            </w:pPr>
            <w:r>
              <w:rPr>
                <w:szCs w:val="24"/>
              </w:rPr>
              <w:t>9,12:g,z</w:t>
            </w:r>
            <w:r>
              <w:rPr>
                <w:szCs w:val="24"/>
                <w:vertAlign w:val="subscript"/>
              </w:rPr>
              <w:t>63</w:t>
            </w:r>
            <w:r>
              <w:rPr>
                <w:szCs w:val="24"/>
              </w:rPr>
              <w:t>: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BG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Nitr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,12:g,m,: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BG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Gallinaru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[1],9,12:-: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BG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78, ST331, ST470, ST76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Gallinarum var Pulloru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[1],9,12:-: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BG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92, ST74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nteritidis diphasi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9,12:g,m:1,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7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74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Dubli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[1],9,12,[Vi]:g,p: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BG53, eBG93, eBG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10 plus 3 STs, ST180, ST7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Rostock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[1],9,12:g,p,u: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BG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1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Kie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[1],2,12:g,p: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BG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1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Naestv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[1],9,12:g,p,s: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BG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10</w:t>
            </w:r>
          </w:p>
        </w:tc>
      </w:tr>
    </w:tbl>
    <w:p>
      <w:pPr>
        <w:pStyle w:val="Standardunindentedparagraph"/>
        <w:rPr>
          <w:szCs w:val="24"/>
        </w:rPr>
      </w:pPr>
      <w:r>
        <w:rPr>
          <w:szCs w:val="24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andardunindentedparagraphChar">
    <w:name w:val="Standard unindented paragraph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unindentedparagraph">
    <w:name w:val="Standard unindented paragraph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5:03:00Z</dcterms:created>
  <dc:creator>machtman</dc:creator>
  <dc:description/>
  <dc:language>en-US</dc:language>
  <cp:lastModifiedBy>machtman</cp:lastModifiedBy>
  <dcterms:modified xsi:type="dcterms:W3CDTF">2012-04-11T15:04:00Z</dcterms:modified>
  <cp:revision>1</cp:revision>
  <dc:subject/>
  <dc:title/>
</cp:coreProperties>
</file>